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Demographic Characteristic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9"/>
        <w:gridCol w:w="1177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nswer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Age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.............</w:t>
            </w:r>
          </w:p>
        </w:tc>
      </w:tr>
      <w:tr w:rsidR="00684053" w:rsidRPr="00684053" w:rsidTr="000D670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Education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0D670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0D6708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3. </w:t>
            </w:r>
            <w:r w:rsidR="000D6708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Job</w:t>
            </w: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0D6708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0D6708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4. </w:t>
            </w:r>
            <w:r w:rsidR="000D6708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Spou</w:t>
            </w:r>
            <w:r w:rsidR="000D6708"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s</w:t>
            </w:r>
            <w:r w:rsidR="0059056F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e</w:t>
            </w:r>
            <w:r w:rsidR="000D6708"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’s</w:t>
            </w: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 Education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59056F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5. What number </w:t>
            </w:r>
            <w:r w:rsidR="0059056F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parity</w:t>
            </w: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 is thi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6. What number child is thi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 xml:space="preserve">7. Income level (in million </w:t>
            </w:r>
            <w:proofErr w:type="spellStart"/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Toman</w:t>
            </w:r>
            <w:proofErr w:type="spellEnd"/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)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8. How many weeks pregnant are you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9. Recorded underlying diseases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0. Last recorded blood pressure: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25" style="width:0;height:.75pt" o:hrstd="t" o:hrnoshade="t" o:hr="t" fillcolor="#262626" stroked="f"/>
        </w:pict>
      </w:r>
    </w:p>
    <w:p w:rsidR="00684053" w:rsidRPr="00684053" w:rsidRDefault="00684053" w:rsidP="00C975A9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Knowledge</w:t>
      </w: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read each question carefully and select only one option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9"/>
        <w:gridCol w:w="897"/>
        <w:gridCol w:w="924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Tru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False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If I do not consume enough milk and dairy products, I will develop tooth decay in the future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If I do not consume milk and dairy products, my fetus will never suffer from calcium deficiency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During pregnancy, my body's need for calcium increase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Preventing osteoporosis is one of the benefits of consuming milk and dairy products during pregnancy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Consuming milk and dairy products during pregnancy helps in the formation of the fetus's bones, heart, nerves, and joint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6. The best time to consume milk and dairy products is the night before sleep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lastRenderedPageBreak/>
              <w:t>7. Drinking orange juice along with milk and dairy products helps in their absorption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8. One of the side effects of excessive consumption of milk and dairy products is bloating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26" style="width:0;height:.75pt" o:hrstd="t" o:hrnoshade="t" o:hr="t" fillcolor="#262626" stroked="f"/>
        </w:pict>
      </w:r>
    </w:p>
    <w:p w:rsidR="00684053" w:rsidRPr="00684053" w:rsidRDefault="007F17A8" w:rsidP="00CB6BAD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Perceived Benefits of action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read each sentence carefully and select only one option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2"/>
        <w:gridCol w:w="1416"/>
        <w:gridCol w:w="1003"/>
        <w:gridCol w:w="1283"/>
        <w:gridCol w:w="1486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Dis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Disagree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I believe that adhering to the consumption of milk and dairy products during pregnancy is essential for my health and my baby'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I find it easy to follow a diet during pregnancy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I believe that adequate consumption of milk and dairy products during pregnancy can prevent tooth decay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I believe that following the recommended diet does not incur significant financial cost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I think that with the start of pregnancy, I should increase my consumption of milk and dairy product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27" style="width:0;height:.75pt" o:hrstd="t" o:hrnoshade="t" o:hr="t" fillcolor="#262626" stroked="f"/>
        </w:pict>
      </w:r>
    </w:p>
    <w:p w:rsidR="00684053" w:rsidRPr="00684053" w:rsidRDefault="00684053" w:rsidP="00CB6BAD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Perceived Barriers </w:t>
      </w:r>
      <w:r w:rsidR="007F17A8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to Action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read each sentence carefully and select only one option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7"/>
        <w:gridCol w:w="1468"/>
        <w:gridCol w:w="1003"/>
        <w:gridCol w:w="1283"/>
        <w:gridCol w:w="1559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lastRenderedPageBreak/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Dis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Disagree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Due to the busyness of life, I cannot consume the daily required amount of milk and dairy product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Consuming milk and dairy products during pregnancy causes digestive problems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Following a diet that includes milk and dairy products makes me feel tired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The cost of obtaining milk and dairy products prevents me from consuming them regularly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28" style="width:0;height:.75pt" o:hrstd="t" o:hrnoshade="t" o:hr="t" fillcolor="#262626" stroked="f"/>
        </w:pict>
      </w:r>
    </w:p>
    <w:p w:rsidR="00684053" w:rsidRPr="00684053" w:rsidRDefault="00684053" w:rsidP="00637BC4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Perceived Self-Efficacy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indicate your level of confidence from 1 to 5 (1 being the least confidence and 5 the most)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0"/>
        <w:gridCol w:w="510"/>
        <w:gridCol w:w="510"/>
        <w:gridCol w:w="510"/>
        <w:gridCol w:w="510"/>
        <w:gridCol w:w="510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5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How confident are you that you can consume enough milk and dairy product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How capable are you of following a milk and dairy diet even at partie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How capable are you of increasing your consumption of milk and dairy products in your diet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How capable are you of ensuring the required calcium intake during pregnancy regardless of your economic situation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How capable are you of consuming milk and dairy products despite digestive issue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29" style="width:0;height:.75pt" o:hrstd="t" o:hrnoshade="t" o:hr="t" fillcolor="#262626" stroked="f"/>
        </w:pict>
      </w:r>
    </w:p>
    <w:p w:rsidR="00684053" w:rsidRPr="00684053" w:rsidRDefault="00B37DF6" w:rsidP="004D3AC6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Activity-r</w:t>
      </w:r>
      <w:r w:rsidR="00684053"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elated </w:t>
      </w:r>
      <w:r w:rsidR="004D3AC6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Affects</w:t>
      </w:r>
      <w:r w:rsidR="00684053"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lastRenderedPageBreak/>
        <w:t>Please read each sentence carefully and select only one option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1569"/>
        <w:gridCol w:w="1003"/>
        <w:gridCol w:w="1283"/>
        <w:gridCol w:w="1700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Disagre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trongly Disagree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Following the recommended diet is not boring for me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I fear the consequences of not following the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I feel satisfied with my current dietary style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I feel happy following my current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My life circumstances are very good due to my current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30" style="width:0;height:.75pt" o:hrstd="t" o:hrnoshade="t" o:hr="t" fillcolor="#262626" stroked="f"/>
        </w:pict>
      </w:r>
    </w:p>
    <w:p w:rsidR="00684053" w:rsidRPr="00684053" w:rsidRDefault="00A429FC" w:rsidP="00637BC4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Situational</w:t>
      </w:r>
      <w:r w:rsidR="00541D5D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 Influencer</w:t>
      </w:r>
      <w:r w:rsidR="00684053"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s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read each sentence carefully and select only one option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2"/>
        <w:gridCol w:w="1137"/>
        <w:gridCol w:w="977"/>
        <w:gridCol w:w="1497"/>
        <w:gridCol w:w="1084"/>
        <w:gridCol w:w="1003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lway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Ofte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ometim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Rarely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Never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My pregnancy makes me pay attention to m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Recommendations from my doctor make me pay attention to m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Seeing elderly individuals with bone issues makes me pay attention to my nutrition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My spouse's conversations make me pay attention to m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When I receive results from my tests, I pay attention to m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lastRenderedPageBreak/>
              <w:t>6. When I have guests, I pay attention to m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7. Reading scientific materials about nutrition during pregnancy compels me to follow a healthy diet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8. Fear for the future and my baby's health makes me pay more attention to my nutrition.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31" style="width:0;height:.75pt" o:hrstd="t" o:hrnoshade="t" o:hr="t" fillcolor="#262626" stroked="f"/>
        </w:pict>
      </w:r>
    </w:p>
    <w:p w:rsidR="00684053" w:rsidRPr="00684053" w:rsidRDefault="00684053" w:rsidP="00293CDF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Spousal Social Support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Please indicate your level of confidence from 1 to 5 (1 being the least confidence and 5 the most)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0"/>
        <w:gridCol w:w="510"/>
        <w:gridCol w:w="510"/>
        <w:gridCol w:w="510"/>
        <w:gridCol w:w="510"/>
        <w:gridCol w:w="510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5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How much do you feel at ease when you talk to him/her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How well does he/she understand your situation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How much does he/she willingly listen to what you say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How concerned is he/she about your well-being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How much do you rely on him/her to solve your problem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6. How effective is he/she in reducing your stres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7. How much attention does he/she pay to your diet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8. How much time does he/she spend ensuring you have access to appropriate food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9. How much support does he/she provide for managing your health issue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0. How much does he/she assist you in fulfilling your responsibilitie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1. How much does he/she monitor your diet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lastRenderedPageBreak/>
        <w:pict>
          <v:rect id="_x0000_i1032" style="width:0;height:.75pt" o:hrstd="t" o:hrnoshade="t" o:hr="t" fillcolor="#262626" stroked="f"/>
        </w:pict>
      </w:r>
    </w:p>
    <w:p w:rsidR="00684053" w:rsidRPr="00684053" w:rsidRDefault="00684053" w:rsidP="00633EBA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Commitment to </w:t>
      </w:r>
      <w:r w:rsidR="00633EBA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Plan</w:t>
      </w:r>
      <w:r w:rsidR="004D3AC6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 of A</w:t>
      </w:r>
      <w:r w:rsidR="00633EBA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ction</w:t>
      </w: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 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How would you describe your situation regarding each of the following options?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2"/>
        <w:gridCol w:w="1137"/>
        <w:gridCol w:w="977"/>
        <w:gridCol w:w="1497"/>
        <w:gridCol w:w="1084"/>
        <w:gridCol w:w="1003"/>
      </w:tblGrid>
      <w:tr w:rsidR="00684053" w:rsidRPr="00684053" w:rsidTr="00684053">
        <w:trPr>
          <w:tblHeader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Quest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Alway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Ofte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Sometim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Rarely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b/>
                <w:bCs/>
                <w:color w:val="262626"/>
                <w:sz w:val="24"/>
                <w:szCs w:val="24"/>
              </w:rPr>
              <w:t>Never</w:t>
            </w: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1. How committed do you feel to consuming milk throughout the day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2. How important is it for you to follow the recommended diet during pregnancy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3. How committed are you to ensuring that life's busyness does not hinder your diet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4. How committed are you to consuming nutritious and calcium-rich foods over tasty ones at partie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5. How committed are you to obtaining and consuming the necessary milk and dairy products during pregnancy regardless of economic condition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84053" w:rsidRPr="00684053" w:rsidTr="00684053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  <w:r w:rsidRPr="00684053"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  <w:t>6. How committed do you feel to using appropriate substitutes if you cannot obtain your daily milk and dairy products?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color w:val="262626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684053" w:rsidRPr="00684053" w:rsidRDefault="00684053" w:rsidP="00684053">
            <w:pPr>
              <w:pBdr>
                <w:top w:val="single" w:sz="4" w:space="1" w:color="auto"/>
              </w:pBd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84053" w:rsidRPr="00684053" w:rsidRDefault="00684053" w:rsidP="00684053">
      <w:pPr>
        <w:pBdr>
          <w:top w:val="single" w:sz="4" w:space="1" w:color="auto"/>
        </w:pBdr>
        <w:spacing w:before="240" w:after="24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sz w:val="24"/>
          <w:szCs w:val="24"/>
        </w:rPr>
        <w:pict>
          <v:rect id="_x0000_i1033" style="width:0;height:.75pt" o:hrstd="t" o:hrnoshade="t" o:hr="t" fillcolor="#262626" stroked="f"/>
        </w:pict>
      </w:r>
    </w:p>
    <w:p w:rsidR="00684053" w:rsidRPr="00684053" w:rsidRDefault="001476CF" w:rsidP="001476CF">
      <w:pPr>
        <w:pBdr>
          <w:top w:val="single" w:sz="4" w:space="1" w:color="auto"/>
        </w:pBdr>
        <w:shd w:val="clear" w:color="auto" w:fill="FFFFFF"/>
        <w:spacing w:before="100" w:beforeAutospacing="1" w:after="240" w:line="240" w:lineRule="auto"/>
        <w:outlineLvl w:val="1"/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</w:pP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Immediate </w:t>
      </w:r>
      <w:r w:rsidR="00684053"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 xml:space="preserve">Competing Demands </w:t>
      </w:r>
      <w:r w:rsidRPr="00684053">
        <w:rPr>
          <w:rFonts w:asciiTheme="majorBidi" w:eastAsia="Times New Roman" w:hAnsiTheme="majorBidi" w:cstheme="majorBidi"/>
          <w:b/>
          <w:bCs/>
          <w:color w:val="262626"/>
          <w:sz w:val="36"/>
          <w:szCs w:val="36"/>
        </w:rPr>
        <w:t>and Preferences</w:t>
      </w:r>
    </w:p>
    <w:p w:rsidR="00684053" w:rsidRPr="00684053" w:rsidRDefault="00684053" w:rsidP="00684053">
      <w:pPr>
        <w:pBdr>
          <w:top w:val="single" w:sz="4" w:space="1" w:color="auto"/>
        </w:pBdr>
        <w:shd w:val="clear" w:color="auto" w:fill="FFFFFF"/>
        <w:spacing w:after="100" w:afterAutospacing="1" w:line="240" w:lineRule="auto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i/>
          <w:iCs/>
          <w:color w:val="262626"/>
          <w:sz w:val="24"/>
          <w:szCs w:val="24"/>
        </w:rPr>
        <w:t>Which of the following options are you personally inclined to choose? (These questions focus solely on your personal preferences for food choices.)</w:t>
      </w:r>
    </w:p>
    <w:p w:rsidR="00684053" w:rsidRPr="00684053" w:rsidRDefault="00625781" w:rsidP="00684053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>
        <w:rPr>
          <w:rFonts w:asciiTheme="majorBidi" w:eastAsia="Times New Roman" w:hAnsiTheme="majorBidi" w:cstheme="majorBidi"/>
          <w:color w:val="262626"/>
          <w:sz w:val="24"/>
          <w:szCs w:val="24"/>
        </w:rPr>
        <w:t>Yoghurt</w:t>
      </w:r>
      <w:r w:rsidR="00684053"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 xml:space="preserve"> or Soda?</w:t>
      </w:r>
    </w:p>
    <w:p w:rsidR="00684053" w:rsidRPr="00684053" w:rsidRDefault="00625781" w:rsidP="00A03736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proofErr w:type="spellStart"/>
      <w:r>
        <w:rPr>
          <w:rFonts w:asciiTheme="majorBidi" w:eastAsia="Times New Roman" w:hAnsiTheme="majorBidi" w:cstheme="majorBidi"/>
          <w:color w:val="262626"/>
          <w:sz w:val="24"/>
          <w:szCs w:val="24"/>
        </w:rPr>
        <w:t>Deleter</w:t>
      </w:r>
      <w:proofErr w:type="spellEnd"/>
      <w:r w:rsidR="00684053"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 xml:space="preserve"> or </w:t>
      </w:r>
      <w:bookmarkStart w:id="0" w:name="_GoBack"/>
      <w:bookmarkEnd w:id="0"/>
      <w:r w:rsidR="00A03736">
        <w:rPr>
          <w:rFonts w:asciiTheme="majorBidi" w:eastAsia="Times New Roman" w:hAnsiTheme="majorBidi" w:cstheme="majorBidi"/>
          <w:color w:val="262626"/>
          <w:sz w:val="24"/>
          <w:szCs w:val="24"/>
        </w:rPr>
        <w:t>Yoghurt</w:t>
      </w:r>
      <w:r w:rsidR="00A03736"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>?</w:t>
      </w:r>
    </w:p>
    <w:p w:rsidR="00684053" w:rsidRPr="00684053" w:rsidRDefault="00684053" w:rsidP="00684053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lastRenderedPageBreak/>
        <w:t>Full-fat or Low-fat dairy products?</w:t>
      </w:r>
    </w:p>
    <w:p w:rsidR="00684053" w:rsidRPr="00684053" w:rsidRDefault="00684053" w:rsidP="00684053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>Sweets or Ice Cream?</w:t>
      </w:r>
    </w:p>
    <w:p w:rsidR="00684053" w:rsidRPr="00684053" w:rsidRDefault="00684053" w:rsidP="00684053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>Milk or Syrup?</w:t>
      </w:r>
    </w:p>
    <w:p w:rsidR="00684053" w:rsidRPr="00684053" w:rsidRDefault="00684053" w:rsidP="00684053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>Yogurt or Salad?</w:t>
      </w:r>
    </w:p>
    <w:p w:rsidR="00684053" w:rsidRPr="00684053" w:rsidRDefault="00684053" w:rsidP="00293CDF">
      <w:pPr>
        <w:numPr>
          <w:ilvl w:val="0"/>
          <w:numId w:val="1"/>
        </w:numPr>
        <w:pBdr>
          <w:top w:val="single" w:sz="4" w:space="1" w:color="auto"/>
        </w:pBdr>
        <w:shd w:val="clear" w:color="auto" w:fill="FFFFFF"/>
        <w:spacing w:before="120" w:after="120" w:line="240" w:lineRule="auto"/>
        <w:ind w:left="0"/>
        <w:rPr>
          <w:rFonts w:asciiTheme="majorBidi" w:eastAsia="Times New Roman" w:hAnsiTheme="majorBidi" w:cstheme="majorBidi"/>
          <w:color w:val="262626"/>
          <w:sz w:val="24"/>
          <w:szCs w:val="24"/>
        </w:rPr>
      </w:pP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 xml:space="preserve">Butter and Jam or </w:t>
      </w:r>
      <w:r w:rsidR="00293CDF">
        <w:rPr>
          <w:rFonts w:asciiTheme="majorBidi" w:eastAsia="Times New Roman" w:hAnsiTheme="majorBidi" w:cstheme="majorBidi"/>
          <w:color w:val="262626"/>
          <w:sz w:val="24"/>
          <w:szCs w:val="24"/>
        </w:rPr>
        <w:t>Cheese</w:t>
      </w:r>
      <w:r w:rsidRPr="00684053">
        <w:rPr>
          <w:rFonts w:asciiTheme="majorBidi" w:eastAsia="Times New Roman" w:hAnsiTheme="majorBidi" w:cstheme="majorBidi"/>
          <w:color w:val="262626"/>
          <w:sz w:val="24"/>
          <w:szCs w:val="24"/>
        </w:rPr>
        <w:t>?</w:t>
      </w:r>
    </w:p>
    <w:p w:rsidR="001135AE" w:rsidRPr="00684053" w:rsidRDefault="00F90139" w:rsidP="00684053">
      <w:pPr>
        <w:pBdr>
          <w:top w:val="single" w:sz="4" w:space="1" w:color="auto"/>
        </w:pBdr>
        <w:rPr>
          <w:rFonts w:asciiTheme="majorBidi" w:hAnsiTheme="majorBidi" w:cstheme="majorBidi"/>
        </w:rPr>
      </w:pPr>
    </w:p>
    <w:sectPr w:rsidR="001135AE" w:rsidRPr="00684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D13A9"/>
    <w:multiLevelType w:val="multilevel"/>
    <w:tmpl w:val="DDFCC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053"/>
    <w:rsid w:val="000D6708"/>
    <w:rsid w:val="000E4CE1"/>
    <w:rsid w:val="001476CF"/>
    <w:rsid w:val="00225434"/>
    <w:rsid w:val="00293CDF"/>
    <w:rsid w:val="00334397"/>
    <w:rsid w:val="003F4431"/>
    <w:rsid w:val="004D3AC6"/>
    <w:rsid w:val="00541D5D"/>
    <w:rsid w:val="0059056F"/>
    <w:rsid w:val="005B4F35"/>
    <w:rsid w:val="005C4F25"/>
    <w:rsid w:val="005E6927"/>
    <w:rsid w:val="00625781"/>
    <w:rsid w:val="00633EBA"/>
    <w:rsid w:val="00637BC4"/>
    <w:rsid w:val="006412B3"/>
    <w:rsid w:val="00676F80"/>
    <w:rsid w:val="00684053"/>
    <w:rsid w:val="00757C36"/>
    <w:rsid w:val="007F17A8"/>
    <w:rsid w:val="008E1C24"/>
    <w:rsid w:val="00A03736"/>
    <w:rsid w:val="00A429FC"/>
    <w:rsid w:val="00B37DF6"/>
    <w:rsid w:val="00C41BB3"/>
    <w:rsid w:val="00C975A9"/>
    <w:rsid w:val="00CB6BAD"/>
    <w:rsid w:val="00CE4B44"/>
    <w:rsid w:val="00CF6F65"/>
    <w:rsid w:val="00D855A1"/>
    <w:rsid w:val="00E50B74"/>
    <w:rsid w:val="00F9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30D2"/>
  <w15:chartTrackingRefBased/>
  <w15:docId w15:val="{0A739809-5A25-4715-9D60-C6D47EF71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8405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405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8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840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15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_rajati_12@yahoo.com</dc:creator>
  <cp:keywords/>
  <dc:description/>
  <cp:lastModifiedBy>f_rajati_12@yahoo.com</cp:lastModifiedBy>
  <cp:revision>2</cp:revision>
  <dcterms:created xsi:type="dcterms:W3CDTF">2025-01-28T14:42:00Z</dcterms:created>
  <dcterms:modified xsi:type="dcterms:W3CDTF">2025-01-28T14:42:00Z</dcterms:modified>
</cp:coreProperties>
</file>